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7EF09" w14:textId="77777777" w:rsidR="00D4210B" w:rsidRPr="00D4210B" w:rsidRDefault="00D4210B" w:rsidP="00D4210B">
      <w:pPr>
        <w:widowControl w:val="0"/>
        <w:spacing w:line="240" w:lineRule="auto"/>
        <w:ind w:firstLineChars="0" w:firstLine="0"/>
        <w:rPr>
          <w:rFonts w:asciiTheme="minorHAnsi" w:hAnsiTheme="minorHAnsi" w:cstheme="minorBidi"/>
          <w:kern w:val="2"/>
          <w:sz w:val="18"/>
          <w:szCs w:val="18"/>
        </w:rPr>
      </w:pPr>
      <w:bookmarkStart w:id="0" w:name="_Hlk86237547"/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Additional file 1: </w:t>
      </w:r>
      <w:r w:rsidRPr="00D4210B">
        <w:rPr>
          <w:rFonts w:asciiTheme="minorHAnsi" w:hAnsiTheme="minorHAnsi" w:cstheme="minorBidi" w:hint="eastAsia"/>
          <w:b/>
          <w:bCs/>
          <w:kern w:val="2"/>
          <w:sz w:val="18"/>
          <w:szCs w:val="18"/>
        </w:rPr>
        <w:t>F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igure S1.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Heatmap of DEGs in four pairwise comparisons.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 a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C70 vs C61.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 b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D70 vs D61.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 c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 xml:space="preserve">D70 vs C70. 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d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D61 vs C61.</w:t>
      </w:r>
    </w:p>
    <w:p w14:paraId="3CB9E870" w14:textId="77777777" w:rsidR="00D4210B" w:rsidRPr="00D4210B" w:rsidRDefault="00D4210B" w:rsidP="00D4210B">
      <w:pPr>
        <w:widowControl w:val="0"/>
        <w:spacing w:line="320" w:lineRule="exact"/>
        <w:ind w:firstLineChars="0" w:firstLine="0"/>
        <w:jc w:val="left"/>
        <w:rPr>
          <w:rFonts w:asciiTheme="minorHAnsi" w:hAnsiTheme="minorHAnsi" w:cstheme="minorBidi"/>
          <w:b/>
          <w:bCs/>
          <w:kern w:val="2"/>
          <w:sz w:val="18"/>
          <w:szCs w:val="18"/>
        </w:rPr>
      </w:pP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Additional file 2: Figure S2.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 xml:space="preserve">Validation of the reliability of RNA-seq data by </w:t>
      </w:r>
      <w:proofErr w:type="spellStart"/>
      <w:r w:rsidRPr="00D4210B">
        <w:rPr>
          <w:rFonts w:asciiTheme="minorHAnsi" w:hAnsiTheme="minorHAnsi" w:cstheme="minorBidi"/>
          <w:kern w:val="2"/>
          <w:sz w:val="18"/>
          <w:szCs w:val="18"/>
        </w:rPr>
        <w:t>qRT</w:t>
      </w:r>
      <w:proofErr w:type="spellEnd"/>
      <w:r w:rsidRPr="00D4210B">
        <w:rPr>
          <w:rFonts w:asciiTheme="minorHAnsi" w:hAnsiTheme="minorHAnsi" w:cstheme="minorBidi"/>
          <w:kern w:val="2"/>
          <w:sz w:val="18"/>
          <w:szCs w:val="18"/>
        </w:rPr>
        <w:t>-PCR. The vertical axis indicates the fold change when drought stressed D61 compared with control C61 (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>a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), and D70 compared with C70 (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>b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); the horizontal axis shows the eight DEGs selected.</w:t>
      </w:r>
    </w:p>
    <w:p w14:paraId="4316E50F" w14:textId="77777777" w:rsidR="00D4210B" w:rsidRPr="00D4210B" w:rsidRDefault="00D4210B" w:rsidP="00D4210B">
      <w:pPr>
        <w:widowControl w:val="0"/>
        <w:spacing w:line="320" w:lineRule="exact"/>
        <w:ind w:firstLineChars="0" w:firstLine="0"/>
        <w:jc w:val="left"/>
        <w:rPr>
          <w:rFonts w:asciiTheme="minorHAnsi" w:hAnsiTheme="minorHAnsi" w:cstheme="minorBidi"/>
          <w:kern w:val="2"/>
          <w:sz w:val="18"/>
          <w:szCs w:val="18"/>
        </w:rPr>
      </w:pP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Additional file 3: Figure S3.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 xml:space="preserve">Number of differentially methylated regions in D61 vs C61 and D70 vs C70. </w:t>
      </w:r>
    </w:p>
    <w:p w14:paraId="605E439E" w14:textId="77777777" w:rsidR="00D4210B" w:rsidRPr="00D4210B" w:rsidRDefault="00D4210B" w:rsidP="00D4210B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Theme="minorHAnsi" w:hAnsiTheme="minorHAnsi" w:cstheme="minorBidi"/>
          <w:kern w:val="2"/>
          <w:sz w:val="18"/>
          <w:szCs w:val="18"/>
        </w:rPr>
      </w:pP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Additional file 4: </w:t>
      </w:r>
      <w:r w:rsidRPr="00D4210B">
        <w:rPr>
          <w:rFonts w:asciiTheme="minorHAnsi" w:hAnsiTheme="minorHAnsi" w:cstheme="minorBidi" w:hint="eastAsia"/>
          <w:b/>
          <w:bCs/>
          <w:kern w:val="2"/>
          <w:sz w:val="18"/>
          <w:szCs w:val="18"/>
        </w:rPr>
        <w:t>Figure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 S4.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DNA methylation levels of DMRs in all CG, CHG, and CHH contexts displayed by violin boxplots in D61 vs C61 (</w:t>
      </w:r>
      <w:r w:rsidRPr="00D4210B">
        <w:rPr>
          <w:rFonts w:asciiTheme="minorHAnsi" w:hAnsiTheme="minorHAnsi" w:cstheme="minorBidi" w:hint="eastAsia"/>
          <w:b/>
          <w:bCs/>
          <w:kern w:val="2"/>
          <w:sz w:val="18"/>
          <w:szCs w:val="18"/>
        </w:rPr>
        <w:t>a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) and D70 vs C70 (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>b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 xml:space="preserve">). </w:t>
      </w:r>
      <w:bookmarkStart w:id="1" w:name="_Hlk81907242"/>
      <w:r w:rsidRPr="00D4210B">
        <w:rPr>
          <w:rFonts w:asciiTheme="minorHAnsi" w:hAnsiTheme="minorHAnsi" w:cstheme="minorBidi"/>
          <w:kern w:val="2"/>
          <w:sz w:val="18"/>
          <w:szCs w:val="18"/>
        </w:rPr>
        <w:t>Number of DMRs in different regions o</w:t>
      </w:r>
      <w:bookmarkEnd w:id="1"/>
      <w:r w:rsidRPr="00D4210B">
        <w:rPr>
          <w:rFonts w:asciiTheme="minorHAnsi" w:hAnsiTheme="minorHAnsi" w:cstheme="minorBidi"/>
          <w:kern w:val="2"/>
          <w:sz w:val="18"/>
          <w:szCs w:val="18"/>
        </w:rPr>
        <w:t>f the genome in D61 vs C61 (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>c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) and D70 vs C70 (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>d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 xml:space="preserve">). </w:t>
      </w:r>
    </w:p>
    <w:p w14:paraId="5C01554E" w14:textId="78A093E4" w:rsidR="00E632A6" w:rsidRPr="00D4210B" w:rsidRDefault="00D4210B" w:rsidP="00D4210B">
      <w:pPr>
        <w:widowControl w:val="0"/>
        <w:spacing w:line="320" w:lineRule="exact"/>
        <w:ind w:firstLineChars="0" w:firstLine="0"/>
        <w:jc w:val="left"/>
        <w:rPr>
          <w:rFonts w:asciiTheme="minorHAnsi" w:hAnsiTheme="minorHAnsi" w:cstheme="minorBidi"/>
          <w:b/>
          <w:bCs/>
          <w:kern w:val="2"/>
          <w:sz w:val="18"/>
          <w:szCs w:val="18"/>
        </w:rPr>
      </w:pP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Additional file 5: Figure S5.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Relationship between DNA methylation and gene expression in C61, D61, C70 and D70 in gene body. Expression profiles of</w:t>
      </w:r>
      <w:r w:rsidRPr="00D4210B">
        <w:rPr>
          <w:rFonts w:asciiTheme="minorHAnsi" w:hAnsiTheme="minorHAnsi" w:cstheme="minorBidi" w:hint="eastAsia"/>
          <w:kern w:val="2"/>
          <w:sz w:val="18"/>
          <w:szCs w:val="18"/>
        </w:rPr>
        <w:t xml:space="preserve"> 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different methylated levels at CG (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>a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), CHG (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>b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) and CHH (</w:t>
      </w:r>
      <w:r w:rsidRPr="00D4210B">
        <w:rPr>
          <w:rFonts w:asciiTheme="minorHAnsi" w:hAnsiTheme="minorHAnsi" w:cstheme="minorBidi"/>
          <w:b/>
          <w:bCs/>
          <w:kern w:val="2"/>
          <w:sz w:val="18"/>
          <w:szCs w:val="18"/>
        </w:rPr>
        <w:t>c</w:t>
      </w:r>
      <w:r w:rsidRPr="00D4210B">
        <w:rPr>
          <w:rFonts w:asciiTheme="minorHAnsi" w:hAnsiTheme="minorHAnsi" w:cstheme="minorBidi"/>
          <w:kern w:val="2"/>
          <w:sz w:val="18"/>
          <w:szCs w:val="18"/>
        </w:rPr>
        <w:t>) were investigated. The gene body methylation levels were classified into five groups with group.1st the lowest and group.5th the highest.</w:t>
      </w:r>
    </w:p>
    <w:p w14:paraId="3BD9086D" w14:textId="102504A2" w:rsidR="00E632A6" w:rsidRDefault="00E632A6" w:rsidP="00D804F6">
      <w:pPr>
        <w:ind w:firstLineChars="0" w:firstLine="0"/>
      </w:pPr>
    </w:p>
    <w:p w14:paraId="147A6763" w14:textId="1C5B60E3" w:rsidR="00D804F6" w:rsidRPr="002E60FC" w:rsidRDefault="00D4210B" w:rsidP="00D8565B">
      <w:pPr>
        <w:spacing w:line="300" w:lineRule="exact"/>
        <w:ind w:firstLineChars="0" w:firstLine="0"/>
        <w:rPr>
          <w:rFonts w:asciiTheme="minorHAnsi" w:hAnsiTheme="minorHAnsi" w:cstheme="minorBidi"/>
          <w:kern w:val="2"/>
          <w:sz w:val="18"/>
          <w:szCs w:val="18"/>
        </w:rPr>
      </w:pPr>
      <w:r w:rsidRPr="002E60FC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Additional file 6: </w:t>
      </w:r>
      <w:r w:rsidRPr="002E60FC">
        <w:rPr>
          <w:rFonts w:asciiTheme="minorHAnsi" w:hAnsiTheme="minorHAnsi" w:cstheme="minorBidi" w:hint="eastAsia"/>
          <w:b/>
          <w:bCs/>
          <w:kern w:val="2"/>
          <w:sz w:val="18"/>
          <w:szCs w:val="18"/>
        </w:rPr>
        <w:t>T</w:t>
      </w:r>
      <w:r w:rsidRPr="002E60FC">
        <w:rPr>
          <w:rFonts w:asciiTheme="minorHAnsi" w:hAnsiTheme="minorHAnsi" w:cstheme="minorBidi"/>
          <w:b/>
          <w:bCs/>
          <w:kern w:val="2"/>
          <w:sz w:val="18"/>
          <w:szCs w:val="18"/>
        </w:rPr>
        <w:t>able S1.</w:t>
      </w:r>
      <w:r w:rsidR="00D8565B" w:rsidRPr="002E60FC">
        <w:rPr>
          <w:rFonts w:asciiTheme="minorHAnsi" w:hAnsiTheme="minorHAnsi" w:cstheme="minorBidi"/>
          <w:b/>
          <w:bCs/>
          <w:kern w:val="2"/>
          <w:sz w:val="18"/>
          <w:szCs w:val="18"/>
        </w:rPr>
        <w:t xml:space="preserve"> </w:t>
      </w:r>
      <w:r w:rsidR="00D804F6" w:rsidRPr="002E60FC">
        <w:rPr>
          <w:rFonts w:asciiTheme="minorHAnsi" w:hAnsiTheme="minorHAnsi" w:cstheme="minorBidi"/>
          <w:kern w:val="2"/>
          <w:sz w:val="18"/>
          <w:szCs w:val="18"/>
        </w:rPr>
        <w:t xml:space="preserve">Primers used for </w:t>
      </w:r>
      <w:proofErr w:type="spellStart"/>
      <w:r w:rsidR="00D804F6" w:rsidRPr="002E60FC">
        <w:rPr>
          <w:rFonts w:asciiTheme="minorHAnsi" w:hAnsiTheme="minorHAnsi" w:cstheme="minorBidi"/>
          <w:kern w:val="2"/>
          <w:sz w:val="18"/>
          <w:szCs w:val="18"/>
        </w:rPr>
        <w:t>qRT</w:t>
      </w:r>
      <w:proofErr w:type="spellEnd"/>
      <w:r w:rsidR="00D804F6" w:rsidRPr="002E60FC">
        <w:rPr>
          <w:rFonts w:asciiTheme="minorHAnsi" w:hAnsiTheme="minorHAnsi" w:cstheme="minorBidi"/>
          <w:kern w:val="2"/>
          <w:sz w:val="18"/>
          <w:szCs w:val="18"/>
        </w:rPr>
        <w:t>-PCR analysis</w:t>
      </w:r>
    </w:p>
    <w:tbl>
      <w:tblPr>
        <w:tblW w:w="7534" w:type="dxa"/>
        <w:tblLook w:val="04A0" w:firstRow="1" w:lastRow="0" w:firstColumn="1" w:lastColumn="0" w:noHBand="0" w:noVBand="1"/>
      </w:tblPr>
      <w:tblGrid>
        <w:gridCol w:w="1411"/>
        <w:gridCol w:w="1138"/>
        <w:gridCol w:w="2493"/>
        <w:gridCol w:w="2492"/>
      </w:tblGrid>
      <w:tr w:rsidR="00F319E0" w:rsidRPr="00D804F6" w14:paraId="198A63F0" w14:textId="77777777" w:rsidTr="00F319E0">
        <w:trPr>
          <w:trHeight w:val="471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39DD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b/>
                <w:bCs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b/>
                <w:bCs/>
                <w:kern w:val="2"/>
                <w:sz w:val="18"/>
                <w:szCs w:val="18"/>
              </w:rPr>
              <w:t>Gene I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992BF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b/>
                <w:bCs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b/>
                <w:bCs/>
                <w:kern w:val="2"/>
                <w:sz w:val="18"/>
                <w:szCs w:val="18"/>
              </w:rPr>
              <w:t>Annotation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FA3D2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b/>
                <w:bCs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b/>
                <w:bCs/>
                <w:kern w:val="2"/>
                <w:sz w:val="18"/>
                <w:szCs w:val="18"/>
              </w:rPr>
              <w:t>Forward primer (5'-3')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817D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b/>
                <w:bCs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b/>
                <w:bCs/>
                <w:kern w:val="2"/>
                <w:sz w:val="18"/>
                <w:szCs w:val="18"/>
              </w:rPr>
              <w:t>Reverse primer (5'-3')</w:t>
            </w:r>
          </w:p>
        </w:tc>
      </w:tr>
      <w:tr w:rsidR="00F319E0" w:rsidRPr="00D804F6" w14:paraId="58F29B00" w14:textId="77777777" w:rsidTr="00F319E0">
        <w:trPr>
          <w:trHeight w:val="24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BC8F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proofErr w:type="spellStart"/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VrActi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BA00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7C2D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CAGTGTCTGGATTGGAGGC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C96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GTCCTCGACCACTTGATG</w:t>
            </w:r>
          </w:p>
        </w:tc>
      </w:tr>
      <w:tr w:rsidR="00F319E0" w:rsidRPr="00D804F6" w14:paraId="314C2E30" w14:textId="77777777" w:rsidTr="00F319E0">
        <w:trPr>
          <w:trHeight w:val="24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40AA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LOC1067777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A8A6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CYP707A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E1EA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CAAGGACTTGTTGGGTTCG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A05B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GACACTGGGGTTTTCTCCAA</w:t>
            </w:r>
          </w:p>
        </w:tc>
      </w:tr>
      <w:tr w:rsidR="00F319E0" w:rsidRPr="00D804F6" w14:paraId="03288810" w14:textId="77777777" w:rsidTr="00F319E0">
        <w:trPr>
          <w:trHeight w:val="24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B690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LOC1067672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84F6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MYB10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9240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GGCTATTGCTTCTCGTTTGC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CFD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TGTCTGTGTGCCAAGGAGTC</w:t>
            </w:r>
          </w:p>
        </w:tc>
      </w:tr>
      <w:tr w:rsidR="00F319E0" w:rsidRPr="00D804F6" w14:paraId="35810692" w14:textId="77777777" w:rsidTr="00F319E0">
        <w:trPr>
          <w:trHeight w:val="24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8BDA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LOC1067750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1353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PCNA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1B91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CACCAAGGAGGGTGTGAAG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36EF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TCAACAACAACTGGCAGCTC</w:t>
            </w:r>
          </w:p>
        </w:tc>
      </w:tr>
      <w:tr w:rsidR="00F319E0" w:rsidRPr="00D804F6" w14:paraId="68FCA0BB" w14:textId="77777777" w:rsidTr="00F319E0">
        <w:trPr>
          <w:trHeight w:val="24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E489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LOC1067654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18E9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MCM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84E0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GGTCCGGTTAAGAGGTGACA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43C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TCACGCGTACTGCTATCCTG</w:t>
            </w:r>
          </w:p>
        </w:tc>
      </w:tr>
      <w:tr w:rsidR="00F319E0" w:rsidRPr="00D804F6" w14:paraId="629458B2" w14:textId="77777777" w:rsidTr="00F319E0">
        <w:trPr>
          <w:trHeight w:val="24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0D43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LOC1067650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A053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BHLH7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9F3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GCCGTAATGCTGGATGAGA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4B65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ACTGGGGAATGTGTGAGAGG</w:t>
            </w:r>
          </w:p>
        </w:tc>
      </w:tr>
      <w:tr w:rsidR="00F319E0" w:rsidRPr="00D804F6" w14:paraId="6F3FC43D" w14:textId="77777777" w:rsidTr="00F319E0">
        <w:trPr>
          <w:trHeight w:val="24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846B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LOC1067710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0251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NAC03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A99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CCCAGTGATGAGGAGTTGG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1C02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TTGCATATTTTCGGTCACGA</w:t>
            </w:r>
          </w:p>
        </w:tc>
      </w:tr>
      <w:tr w:rsidR="00F319E0" w:rsidRPr="00D804F6" w14:paraId="37CA6B1B" w14:textId="77777777" w:rsidTr="00F319E0">
        <w:trPr>
          <w:trHeight w:val="24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5669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LOC1067568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FCE4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GIS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5AF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TCATCAGCTTCAACCCATCA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1E9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CATCTTCGCCCTCATCATTT</w:t>
            </w:r>
          </w:p>
        </w:tc>
      </w:tr>
      <w:tr w:rsidR="00F319E0" w:rsidRPr="00D804F6" w14:paraId="5C86D2C4" w14:textId="77777777" w:rsidTr="00F319E0">
        <w:trPr>
          <w:trHeight w:val="245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CF96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LOC1067670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79319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HMGB6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E53E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 xml:space="preserve">CCTCCATCATCGTTCATCCT    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8072" w14:textId="77777777" w:rsidR="00F319E0" w:rsidRPr="00C06E78" w:rsidRDefault="00F319E0" w:rsidP="00C06E78">
            <w:pPr>
              <w:widowControl w:val="0"/>
              <w:spacing w:line="320" w:lineRule="exact"/>
              <w:ind w:firstLineChars="0" w:firstLine="0"/>
              <w:jc w:val="left"/>
              <w:rPr>
                <w:rFonts w:asciiTheme="minorHAnsi" w:hAnsiTheme="minorHAnsi" w:cstheme="minorBidi"/>
                <w:kern w:val="2"/>
                <w:sz w:val="18"/>
                <w:szCs w:val="18"/>
              </w:rPr>
            </w:pPr>
            <w:r w:rsidRPr="00C06E78">
              <w:rPr>
                <w:rFonts w:asciiTheme="minorHAnsi" w:hAnsiTheme="minorHAnsi" w:cstheme="minorBidi"/>
                <w:kern w:val="2"/>
                <w:sz w:val="18"/>
                <w:szCs w:val="18"/>
              </w:rPr>
              <w:t>AGACGCTTGGCTATTCCAGA</w:t>
            </w:r>
          </w:p>
        </w:tc>
      </w:tr>
    </w:tbl>
    <w:p w14:paraId="28FF08BF" w14:textId="5AFF596F" w:rsidR="00D804F6" w:rsidRDefault="00D804F6">
      <w:pPr>
        <w:ind w:firstLine="480"/>
      </w:pPr>
    </w:p>
    <w:bookmarkEnd w:id="0"/>
    <w:p w14:paraId="1116CD32" w14:textId="77777777" w:rsidR="00D804F6" w:rsidRDefault="00D804F6">
      <w:pPr>
        <w:ind w:firstLine="480"/>
      </w:pPr>
    </w:p>
    <w:sectPr w:rsidR="00D804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FCDCD" w14:textId="77777777" w:rsidR="0099057E" w:rsidRDefault="0099057E" w:rsidP="00B13459">
      <w:pPr>
        <w:spacing w:line="240" w:lineRule="auto"/>
        <w:ind w:firstLine="480"/>
      </w:pPr>
      <w:r>
        <w:separator/>
      </w:r>
    </w:p>
  </w:endnote>
  <w:endnote w:type="continuationSeparator" w:id="0">
    <w:p w14:paraId="4DDE4E40" w14:textId="77777777" w:rsidR="0099057E" w:rsidRDefault="0099057E" w:rsidP="00B1345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6FAF5" w14:textId="77777777" w:rsidR="00B06980" w:rsidRDefault="00B0698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0AF3D" w14:textId="77777777" w:rsidR="00B06980" w:rsidRDefault="00B0698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27383" w14:textId="77777777" w:rsidR="00B06980" w:rsidRDefault="00B069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3B885" w14:textId="77777777" w:rsidR="0099057E" w:rsidRDefault="0099057E" w:rsidP="00B13459">
      <w:pPr>
        <w:spacing w:line="240" w:lineRule="auto"/>
        <w:ind w:firstLine="480"/>
      </w:pPr>
      <w:r>
        <w:separator/>
      </w:r>
    </w:p>
  </w:footnote>
  <w:footnote w:type="continuationSeparator" w:id="0">
    <w:p w14:paraId="70D30F4C" w14:textId="77777777" w:rsidR="0099057E" w:rsidRDefault="0099057E" w:rsidP="00B1345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064CC" w14:textId="77777777" w:rsidR="00B06980" w:rsidRDefault="00B0698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96D1E" w14:textId="77777777" w:rsidR="00B06980" w:rsidRPr="00BE6711" w:rsidRDefault="00B06980" w:rsidP="00BE671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F13FF" w14:textId="77777777" w:rsidR="00B06980" w:rsidRDefault="00B0698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6D6"/>
    <w:rsid w:val="00071A56"/>
    <w:rsid w:val="0009099E"/>
    <w:rsid w:val="000D1410"/>
    <w:rsid w:val="00143B3F"/>
    <w:rsid w:val="00176F36"/>
    <w:rsid w:val="001A6F30"/>
    <w:rsid w:val="001B2FD2"/>
    <w:rsid w:val="001D7ECD"/>
    <w:rsid w:val="001F7A6D"/>
    <w:rsid w:val="002E60FC"/>
    <w:rsid w:val="00351525"/>
    <w:rsid w:val="003D03DD"/>
    <w:rsid w:val="00424559"/>
    <w:rsid w:val="004A1009"/>
    <w:rsid w:val="00530AA1"/>
    <w:rsid w:val="00542D47"/>
    <w:rsid w:val="00567496"/>
    <w:rsid w:val="005A1819"/>
    <w:rsid w:val="005B55E7"/>
    <w:rsid w:val="005C43EA"/>
    <w:rsid w:val="00694769"/>
    <w:rsid w:val="006D0ADC"/>
    <w:rsid w:val="00734234"/>
    <w:rsid w:val="00743AD1"/>
    <w:rsid w:val="00755D3E"/>
    <w:rsid w:val="007E131D"/>
    <w:rsid w:val="007E2765"/>
    <w:rsid w:val="0083442B"/>
    <w:rsid w:val="00834DAB"/>
    <w:rsid w:val="008538CB"/>
    <w:rsid w:val="00885DC5"/>
    <w:rsid w:val="008A61FA"/>
    <w:rsid w:val="008C073F"/>
    <w:rsid w:val="008D5F00"/>
    <w:rsid w:val="008E7B88"/>
    <w:rsid w:val="0099057E"/>
    <w:rsid w:val="009910E9"/>
    <w:rsid w:val="009A0BF0"/>
    <w:rsid w:val="009C7A41"/>
    <w:rsid w:val="009E4671"/>
    <w:rsid w:val="00A60748"/>
    <w:rsid w:val="00AD73A1"/>
    <w:rsid w:val="00AF0368"/>
    <w:rsid w:val="00B06980"/>
    <w:rsid w:val="00B11F0D"/>
    <w:rsid w:val="00B13459"/>
    <w:rsid w:val="00B34CBD"/>
    <w:rsid w:val="00B4350B"/>
    <w:rsid w:val="00B516C0"/>
    <w:rsid w:val="00BB224D"/>
    <w:rsid w:val="00BE6711"/>
    <w:rsid w:val="00C06E78"/>
    <w:rsid w:val="00C35660"/>
    <w:rsid w:val="00C50BD5"/>
    <w:rsid w:val="00C71482"/>
    <w:rsid w:val="00D076D6"/>
    <w:rsid w:val="00D35285"/>
    <w:rsid w:val="00D4210B"/>
    <w:rsid w:val="00D50D88"/>
    <w:rsid w:val="00D64F00"/>
    <w:rsid w:val="00D749A4"/>
    <w:rsid w:val="00D804F6"/>
    <w:rsid w:val="00D8565B"/>
    <w:rsid w:val="00DF640B"/>
    <w:rsid w:val="00E07ACD"/>
    <w:rsid w:val="00E632A6"/>
    <w:rsid w:val="00E64DBF"/>
    <w:rsid w:val="00E877F3"/>
    <w:rsid w:val="00EA7F87"/>
    <w:rsid w:val="00EC1745"/>
    <w:rsid w:val="00F13A7B"/>
    <w:rsid w:val="00F319E0"/>
    <w:rsid w:val="00F6000C"/>
    <w:rsid w:val="00F60BE6"/>
    <w:rsid w:val="00F7068C"/>
    <w:rsid w:val="00F8200E"/>
    <w:rsid w:val="00F83695"/>
    <w:rsid w:val="00FF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EEE1C"/>
  <w15:chartTrackingRefBased/>
  <w15:docId w15:val="{2C53F649-25AF-4331-AEC7-4EE5EB5D7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459"/>
    <w:pPr>
      <w:spacing w:line="400" w:lineRule="exact"/>
      <w:ind w:firstLineChars="200" w:firstLine="200"/>
      <w:jc w:val="both"/>
    </w:pPr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4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4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459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459"/>
    <w:rPr>
      <w:sz w:val="18"/>
      <w:szCs w:val="18"/>
    </w:rPr>
  </w:style>
  <w:style w:type="table" w:styleId="a7">
    <w:name w:val="Table Grid"/>
    <w:basedOn w:val="a1"/>
    <w:uiPriority w:val="39"/>
    <w:qFormat/>
    <w:rsid w:val="00530AA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hua</dc:creator>
  <cp:keywords/>
  <dc:description/>
  <cp:lastModifiedBy>Xu Jihua</cp:lastModifiedBy>
  <cp:revision>230</cp:revision>
  <dcterms:created xsi:type="dcterms:W3CDTF">2021-07-19T07:28:00Z</dcterms:created>
  <dcterms:modified xsi:type="dcterms:W3CDTF">2021-10-27T06:36:00Z</dcterms:modified>
</cp:coreProperties>
</file>